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CF9C1B" w14:textId="77777777" w:rsidR="002B1F7F" w:rsidRPr="00AF3C5B" w:rsidRDefault="002B1F7F" w:rsidP="002B1F7F">
      <w:pPr>
        <w:spacing w:before="100" w:beforeAutospacing="1" w:after="100" w:afterAutospacing="1"/>
        <w:rPr>
          <w:rFonts w:ascii="Times New Roman" w:hAnsi="Times New Roman" w:cs="Times New Roman"/>
          <w:b/>
          <w:bCs/>
          <w:color w:val="BF4E14" w:themeColor="accent2" w:themeShade="BF"/>
          <w:lang w:val="fr-FR"/>
        </w:rPr>
      </w:pPr>
      <w:r w:rsidRPr="00AF3C5B">
        <w:rPr>
          <w:rFonts w:ascii="Times New Roman" w:hAnsi="Times New Roman" w:cs="Times New Roman"/>
          <w:b/>
          <w:bCs/>
          <w:color w:val="BF4E14" w:themeColor="accent2" w:themeShade="BF"/>
          <w:lang w:val="fr-FR"/>
        </w:rPr>
        <w:t xml:space="preserve">Appendix </w:t>
      </w:r>
      <w:proofErr w:type="spellStart"/>
      <w:r w:rsidRPr="00AF3C5B">
        <w:rPr>
          <w:rFonts w:ascii="Times New Roman" w:hAnsi="Times New Roman" w:cs="Times New Roman"/>
          <w:b/>
          <w:bCs/>
          <w:color w:val="BF4E14" w:themeColor="accent2" w:themeShade="BF"/>
          <w:lang w:val="fr-FR"/>
        </w:rPr>
        <w:t>supplemental</w:t>
      </w:r>
      <w:proofErr w:type="spellEnd"/>
      <w:r w:rsidRPr="00AF3C5B">
        <w:rPr>
          <w:rFonts w:ascii="Times New Roman" w:hAnsi="Times New Roman" w:cs="Times New Roman"/>
          <w:b/>
          <w:bCs/>
          <w:color w:val="BF4E14" w:themeColor="accent2" w:themeShade="BF"/>
          <w:lang w:val="fr-FR"/>
        </w:rPr>
        <w:t xml:space="preserve"> Tables </w:t>
      </w:r>
    </w:p>
    <w:p w14:paraId="28A4903A" w14:textId="77777777" w:rsidR="002B1F7F" w:rsidRPr="00294E2B" w:rsidRDefault="002B1F7F" w:rsidP="002B1F7F">
      <w:pPr>
        <w:spacing w:before="100" w:beforeAutospacing="1" w:after="100" w:afterAutospacing="1"/>
        <w:rPr>
          <w:rFonts w:ascii="Times New Roman" w:hAnsi="Times New Roman" w:cs="Times New Roman"/>
          <w:b/>
          <w:bCs/>
          <w:lang w:val="en-CA"/>
        </w:rPr>
      </w:pPr>
      <w:proofErr w:type="spellStart"/>
      <w:r w:rsidRPr="00AF3C5B">
        <w:rPr>
          <w:rFonts w:ascii="Times New Roman" w:hAnsi="Times New Roman" w:cs="Times New Roman"/>
          <w:b/>
          <w:bCs/>
          <w:lang w:val="fr-FR"/>
        </w:rPr>
        <w:t>Supplemental</w:t>
      </w:r>
      <w:proofErr w:type="spellEnd"/>
      <w:r w:rsidRPr="00AF3C5B">
        <w:rPr>
          <w:rFonts w:ascii="Times New Roman" w:hAnsi="Times New Roman" w:cs="Times New Roman"/>
          <w:b/>
          <w:bCs/>
          <w:lang w:val="fr-FR"/>
        </w:rPr>
        <w:t xml:space="preserve"> Table 1a. </w:t>
      </w:r>
      <w:r>
        <w:rPr>
          <w:rFonts w:ascii="Times New Roman" w:hAnsi="Times New Roman" w:cs="Times New Roman"/>
          <w:b/>
          <w:bCs/>
          <w:lang w:val="en-CA"/>
        </w:rPr>
        <w:t>Contents of the STEADY manual.</w:t>
      </w:r>
    </w:p>
    <w:tbl>
      <w:tblPr>
        <w:tblStyle w:val="TableGrid"/>
        <w:tblW w:w="0" w:type="auto"/>
        <w:tblInd w:w="-289" w:type="dxa"/>
        <w:tblLook w:val="04A0" w:firstRow="1" w:lastRow="0" w:firstColumn="1" w:lastColumn="0" w:noHBand="0" w:noVBand="1"/>
      </w:tblPr>
      <w:tblGrid>
        <w:gridCol w:w="9299"/>
      </w:tblGrid>
      <w:tr w:rsidR="002B1F7F" w:rsidRPr="00EE4C97" w14:paraId="78329A49" w14:textId="77777777" w:rsidTr="00444B63">
        <w:tc>
          <w:tcPr>
            <w:tcW w:w="9299" w:type="dxa"/>
          </w:tcPr>
          <w:p w14:paraId="4C3DC16F" w14:textId="77777777" w:rsidR="002B1F7F" w:rsidRPr="00EE4C97" w:rsidRDefault="002B1F7F" w:rsidP="00444B6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TEADY tool kit table of contents</w:t>
            </w:r>
          </w:p>
        </w:tc>
      </w:tr>
      <w:tr w:rsidR="002B1F7F" w:rsidRPr="00EE4C97" w14:paraId="1F19054A" w14:textId="77777777" w:rsidTr="00444B63">
        <w:tc>
          <w:tcPr>
            <w:tcW w:w="9299" w:type="dxa"/>
          </w:tcPr>
          <w:p w14:paraId="4855CFFD" w14:textId="77777777" w:rsidR="002B1F7F" w:rsidRPr="00EE4C97" w:rsidRDefault="002B1F7F" w:rsidP="00444B6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. STEADY participant handheld notes</w:t>
            </w:r>
            <w:r w:rsidRPr="00EE4C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ab/>
            </w:r>
          </w:p>
        </w:tc>
      </w:tr>
      <w:tr w:rsidR="002B1F7F" w:rsidRPr="00EE4C97" w14:paraId="1936486A" w14:textId="77777777" w:rsidTr="00444B63">
        <w:tc>
          <w:tcPr>
            <w:tcW w:w="9299" w:type="dxa"/>
          </w:tcPr>
          <w:p w14:paraId="1DEC9C56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1.1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Hyperglycaemia</w:t>
            </w:r>
            <w:proofErr w:type="spellEnd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 treatment plan/ sick day rules- MDI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4CE03708" w14:textId="77777777" w:rsidTr="00444B63">
        <w:tc>
          <w:tcPr>
            <w:tcW w:w="9299" w:type="dxa"/>
          </w:tcPr>
          <w:p w14:paraId="5284D4B0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1.2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Hypoglycaemia</w:t>
            </w:r>
            <w:proofErr w:type="spellEnd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 treatment </w:t>
            </w:r>
          </w:p>
        </w:tc>
      </w:tr>
      <w:tr w:rsidR="002B1F7F" w:rsidRPr="00EE4C97" w14:paraId="7538BEF5" w14:textId="77777777" w:rsidTr="00444B63">
        <w:tc>
          <w:tcPr>
            <w:tcW w:w="9299" w:type="dxa"/>
          </w:tcPr>
          <w:p w14:paraId="50AC189A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1.3 Mental health and medical health emergency plan </w:t>
            </w:r>
          </w:p>
        </w:tc>
      </w:tr>
      <w:tr w:rsidR="002B1F7F" w:rsidRPr="00EE4C97" w14:paraId="0C16181B" w14:textId="77777777" w:rsidTr="00444B63">
        <w:tc>
          <w:tcPr>
            <w:tcW w:w="9299" w:type="dxa"/>
          </w:tcPr>
          <w:p w14:paraId="1D02B63E" w14:textId="77777777" w:rsidR="002B1F7F" w:rsidRPr="00EE4C97" w:rsidRDefault="002B1F7F" w:rsidP="00444B6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. STEADY sessions</w:t>
            </w:r>
            <w:r w:rsidRPr="00EE4C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ab/>
            </w:r>
          </w:p>
        </w:tc>
      </w:tr>
      <w:tr w:rsidR="002B1F7F" w:rsidRPr="00EE4C97" w14:paraId="238F0690" w14:textId="77777777" w:rsidTr="00444B63">
        <w:tc>
          <w:tcPr>
            <w:tcW w:w="9299" w:type="dxa"/>
          </w:tcPr>
          <w:p w14:paraId="46A78466" w14:textId="03B45304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2.1 First session, </w:t>
            </w:r>
            <w:r w:rsidR="00AF3C5B">
              <w:rPr>
                <w:rFonts w:ascii="Times New Roman" w:hAnsi="Times New Roman" w:cs="Times New Roman"/>
                <w:sz w:val="21"/>
                <w:szCs w:val="21"/>
              </w:rPr>
              <w:t>Introduction to CBT and STEADY</w:t>
            </w:r>
          </w:p>
        </w:tc>
      </w:tr>
      <w:tr w:rsidR="002B1F7F" w:rsidRPr="00EE4C97" w14:paraId="0AF96B83" w14:textId="77777777" w:rsidTr="00444B63">
        <w:tc>
          <w:tcPr>
            <w:tcW w:w="9299" w:type="dxa"/>
          </w:tcPr>
          <w:p w14:paraId="40FB7D0E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2.2 Setting priorities for treatment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5C84BC36" w14:textId="77777777" w:rsidTr="00444B63">
        <w:tc>
          <w:tcPr>
            <w:tcW w:w="9299" w:type="dxa"/>
          </w:tcPr>
          <w:p w14:paraId="1D9E49DF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2.3 Understanding my Challenges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78B3B2EF" w14:textId="77777777" w:rsidTr="00444B63">
        <w:tc>
          <w:tcPr>
            <w:tcW w:w="9299" w:type="dxa"/>
          </w:tcPr>
          <w:p w14:paraId="6B355967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2.4 The 5 aspects task for the STEADY formulation</w:t>
            </w:r>
          </w:p>
        </w:tc>
      </w:tr>
      <w:tr w:rsidR="002B1F7F" w:rsidRPr="00EE4C97" w14:paraId="77DD9276" w14:textId="77777777" w:rsidTr="00444B63">
        <w:tc>
          <w:tcPr>
            <w:tcW w:w="9299" w:type="dxa"/>
          </w:tcPr>
          <w:p w14:paraId="20E47808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2.5 The maintenance cycle of type 1 diabetes and disordered eating for STEADY formulation- T1DE lived experience and maintenance cycles</w:t>
            </w:r>
          </w:p>
        </w:tc>
      </w:tr>
      <w:tr w:rsidR="002B1F7F" w:rsidRPr="00EE4C97" w14:paraId="1FDFFCAB" w14:textId="77777777" w:rsidTr="00444B63">
        <w:tc>
          <w:tcPr>
            <w:tcW w:w="9299" w:type="dxa"/>
          </w:tcPr>
          <w:p w14:paraId="0A48A49E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2.6 A visual exploration of my values</w:t>
            </w:r>
          </w:p>
        </w:tc>
      </w:tr>
      <w:tr w:rsidR="002B1F7F" w:rsidRPr="00EE4C97" w14:paraId="14303561" w14:textId="77777777" w:rsidTr="00444B63">
        <w:tc>
          <w:tcPr>
            <w:tcW w:w="9299" w:type="dxa"/>
          </w:tcPr>
          <w:p w14:paraId="6EECF998" w14:textId="77777777" w:rsidR="002B1F7F" w:rsidRPr="00EE4C97" w:rsidRDefault="002B1F7F" w:rsidP="00444B6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. Therapy sessions 2-11</w:t>
            </w:r>
            <w:r w:rsidRPr="00EE4C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ab/>
            </w:r>
          </w:p>
        </w:tc>
      </w:tr>
      <w:tr w:rsidR="002B1F7F" w:rsidRPr="00EE4C97" w14:paraId="7F0BB7D1" w14:textId="77777777" w:rsidTr="00444B63">
        <w:tc>
          <w:tcPr>
            <w:tcW w:w="9299" w:type="dxa"/>
          </w:tcPr>
          <w:p w14:paraId="187C9924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3.1 Suggested session structure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7BC25275" w14:textId="77777777" w:rsidTr="00444B63">
        <w:tc>
          <w:tcPr>
            <w:tcW w:w="9299" w:type="dxa"/>
          </w:tcPr>
          <w:p w14:paraId="7F97C089" w14:textId="77777777" w:rsidR="002B1F7F" w:rsidRPr="00EE4C97" w:rsidRDefault="002B1F7F" w:rsidP="00444B6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. Final STEADY therapy session (Session 12)</w:t>
            </w:r>
            <w:r w:rsidRPr="00EE4C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ab/>
            </w:r>
          </w:p>
        </w:tc>
      </w:tr>
      <w:tr w:rsidR="002B1F7F" w:rsidRPr="00EE4C97" w14:paraId="4ECDAD04" w14:textId="77777777" w:rsidTr="00444B63">
        <w:tc>
          <w:tcPr>
            <w:tcW w:w="9299" w:type="dxa"/>
          </w:tcPr>
          <w:p w14:paraId="68E25B19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4.1 Plan for further care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3A0EC1BD" w14:textId="77777777" w:rsidTr="00444B63">
        <w:tc>
          <w:tcPr>
            <w:tcW w:w="9299" w:type="dxa"/>
          </w:tcPr>
          <w:p w14:paraId="4373519D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4.2 Relapse prevention and understanding my relapse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0B038F77" w14:textId="77777777" w:rsidTr="00444B63">
        <w:tc>
          <w:tcPr>
            <w:tcW w:w="9299" w:type="dxa"/>
          </w:tcPr>
          <w:p w14:paraId="632B30FF" w14:textId="77777777" w:rsidR="002B1F7F" w:rsidRPr="00EE4C97" w:rsidRDefault="002B1F7F" w:rsidP="00444B6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. Toolkit for the STEADY therapy sessions</w:t>
            </w:r>
            <w:r w:rsidRPr="00EE4C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ab/>
            </w:r>
          </w:p>
        </w:tc>
      </w:tr>
      <w:tr w:rsidR="002B1F7F" w:rsidRPr="00EE4C97" w14:paraId="757738CB" w14:textId="77777777" w:rsidTr="00444B63">
        <w:tc>
          <w:tcPr>
            <w:tcW w:w="9299" w:type="dxa"/>
          </w:tcPr>
          <w:p w14:paraId="22A38021" w14:textId="3D5A6E59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5.1 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Hypoglycaemia</w:t>
            </w:r>
            <w:proofErr w:type="spellEnd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 vicious cycles</w:t>
            </w:r>
            <w:r w:rsidR="000E277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70C98A19" w14:textId="77777777" w:rsidTr="00444B63">
        <w:tc>
          <w:tcPr>
            <w:tcW w:w="9299" w:type="dxa"/>
          </w:tcPr>
          <w:p w14:paraId="79CAB688" w14:textId="5993C4A5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5.2  Insulin omission vicious cycles</w:t>
            </w:r>
            <w:r w:rsidR="000E277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3728B2FF" w14:textId="77777777" w:rsidTr="00444B63">
        <w:tc>
          <w:tcPr>
            <w:tcW w:w="9299" w:type="dxa"/>
          </w:tcPr>
          <w:p w14:paraId="7EC3C34F" w14:textId="77777777" w:rsidR="002B1F7F" w:rsidRPr="00EE4C97" w:rsidRDefault="002B1F7F" w:rsidP="00CA7DFE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5.3  Setting therapy goals (SMART goals)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3A38A2AE" w14:textId="77777777" w:rsidTr="00444B63">
        <w:tc>
          <w:tcPr>
            <w:tcW w:w="9299" w:type="dxa"/>
          </w:tcPr>
          <w:p w14:paraId="2F67BFDF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5.4  Setting treatment goals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24E7BE96" w14:textId="77777777" w:rsidTr="00444B63">
        <w:tc>
          <w:tcPr>
            <w:tcW w:w="9299" w:type="dxa"/>
          </w:tcPr>
          <w:p w14:paraId="29C5D0CB" w14:textId="357E6844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5.5  Accepting diabetes </w:t>
            </w:r>
            <w:r w:rsidR="000E277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03040138" w14:textId="77777777" w:rsidTr="00444B63">
        <w:tc>
          <w:tcPr>
            <w:tcW w:w="9299" w:type="dxa"/>
          </w:tcPr>
          <w:p w14:paraId="698734DD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5.6  Living side by side with diabetes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2366C1E2" w14:textId="77777777" w:rsidTr="00444B63">
        <w:tc>
          <w:tcPr>
            <w:tcW w:w="9299" w:type="dxa"/>
          </w:tcPr>
          <w:p w14:paraId="4BAF6948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5.7.  Diabetes and weight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0C7ECCC7" w14:textId="77777777" w:rsidTr="00444B63">
        <w:tc>
          <w:tcPr>
            <w:tcW w:w="9299" w:type="dxa"/>
          </w:tcPr>
          <w:p w14:paraId="3828B399" w14:textId="49D006FC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5.8  A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visualisation</w:t>
            </w:r>
            <w:proofErr w:type="spellEnd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 of your values  (Pie chart exercises)</w:t>
            </w:r>
            <w:r w:rsidR="000E277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68514213" w14:textId="77777777" w:rsidTr="00444B63">
        <w:tc>
          <w:tcPr>
            <w:tcW w:w="9299" w:type="dxa"/>
          </w:tcPr>
          <w:p w14:paraId="778299C0" w14:textId="04A32EB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5.9  The meaning of “control” in diabetes </w:t>
            </w:r>
            <w:r w:rsidR="000E277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6A98A69F" w14:textId="77777777" w:rsidTr="00444B63">
        <w:tc>
          <w:tcPr>
            <w:tcW w:w="9299" w:type="dxa"/>
          </w:tcPr>
          <w:p w14:paraId="1060BF54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5.10  “Control” in diabetes management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298CBD99" w14:textId="77777777" w:rsidTr="00444B63">
        <w:tc>
          <w:tcPr>
            <w:tcW w:w="9299" w:type="dxa"/>
          </w:tcPr>
          <w:p w14:paraId="7D3D08EF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5.11  Putting your numbers into perspective</w:t>
            </w:r>
          </w:p>
        </w:tc>
      </w:tr>
      <w:tr w:rsidR="002B1F7F" w:rsidRPr="00EE4C97" w14:paraId="4FEC39B3" w14:textId="77777777" w:rsidTr="00444B63">
        <w:tc>
          <w:tcPr>
            <w:tcW w:w="9299" w:type="dxa"/>
          </w:tcPr>
          <w:p w14:paraId="17526B54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5.12  HbA1c and diabetes management</w:t>
            </w:r>
          </w:p>
        </w:tc>
      </w:tr>
      <w:tr w:rsidR="002B1F7F" w:rsidRPr="00EE4C97" w14:paraId="0B5C7FED" w14:textId="77777777" w:rsidTr="00444B63">
        <w:tc>
          <w:tcPr>
            <w:tcW w:w="9299" w:type="dxa"/>
          </w:tcPr>
          <w:p w14:paraId="346E6D1B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5.13  The meaning of “control” in diabetes and disordered eating</w:t>
            </w:r>
          </w:p>
        </w:tc>
      </w:tr>
      <w:tr w:rsidR="002B1F7F" w:rsidRPr="00EE4C97" w14:paraId="197B935B" w14:textId="77777777" w:rsidTr="00444B63">
        <w:tc>
          <w:tcPr>
            <w:tcW w:w="9299" w:type="dxa"/>
          </w:tcPr>
          <w:p w14:paraId="76A455C6" w14:textId="5D1D820B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5.14  Fear of weight gain</w:t>
            </w:r>
            <w:r w:rsidR="000E277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46408B3C" w14:textId="77777777" w:rsidTr="00444B63">
        <w:tc>
          <w:tcPr>
            <w:tcW w:w="9299" w:type="dxa"/>
          </w:tcPr>
          <w:p w14:paraId="34D0B871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5.14  Feeling distressed about weight – what can I do?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35F9A97D" w14:textId="77777777" w:rsidTr="00444B63">
        <w:tc>
          <w:tcPr>
            <w:tcW w:w="9299" w:type="dxa"/>
          </w:tcPr>
          <w:p w14:paraId="352A61E0" w14:textId="7D2D6459" w:rsidR="002B1F7F" w:rsidRPr="00EE4C97" w:rsidRDefault="002B1F7F" w:rsidP="00A21C2D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5.15  Blood Glucose checking plan</w:t>
            </w:r>
            <w:r w:rsidR="000E277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6EC04332" w14:textId="77777777" w:rsidTr="00444B63">
        <w:tc>
          <w:tcPr>
            <w:tcW w:w="9299" w:type="dxa"/>
          </w:tcPr>
          <w:p w14:paraId="45E7F574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5.15  Goal setting for blood glucose checking plan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5EE311F2" w14:textId="77777777" w:rsidTr="00444B63">
        <w:tc>
          <w:tcPr>
            <w:tcW w:w="9299" w:type="dxa"/>
          </w:tcPr>
          <w:p w14:paraId="60DED01F" w14:textId="43D15CCF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5.15  STEADY helpful and unhelpful diabetes self-care </w:t>
            </w:r>
            <w:r w:rsidR="000E277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2B1F7F" w:rsidRPr="00EE4C97" w14:paraId="1D1B5223" w14:textId="77777777" w:rsidTr="00444B63">
        <w:tc>
          <w:tcPr>
            <w:tcW w:w="9299" w:type="dxa"/>
          </w:tcPr>
          <w:p w14:paraId="48346534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5.16.Ways to explore your diabetes self-care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4EE710F2" w14:textId="77777777" w:rsidTr="00444B63">
        <w:tc>
          <w:tcPr>
            <w:tcW w:w="9299" w:type="dxa"/>
          </w:tcPr>
          <w:p w14:paraId="3C2ABED0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5.17 Exploring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hyperglycaemia</w:t>
            </w:r>
            <w:proofErr w:type="spellEnd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 in the STEADY therapy session</w:t>
            </w:r>
          </w:p>
        </w:tc>
      </w:tr>
      <w:tr w:rsidR="002B1F7F" w:rsidRPr="00EE4C97" w14:paraId="41DB27A7" w14:textId="77777777" w:rsidTr="00444B63">
        <w:tc>
          <w:tcPr>
            <w:tcW w:w="9299" w:type="dxa"/>
          </w:tcPr>
          <w:p w14:paraId="1181F686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5.18 Exploring your experience of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hyperglycaemia</w:t>
            </w:r>
            <w:proofErr w:type="spellEnd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33695018" w14:textId="77777777" w:rsidTr="00444B63">
        <w:tc>
          <w:tcPr>
            <w:tcW w:w="9299" w:type="dxa"/>
          </w:tcPr>
          <w:p w14:paraId="0F8D1B9F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5.19 Reflecting on a situation when you had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hyperglycaemia</w:t>
            </w:r>
            <w:proofErr w:type="spellEnd"/>
          </w:p>
        </w:tc>
      </w:tr>
      <w:tr w:rsidR="002B1F7F" w:rsidRPr="00EE4C97" w14:paraId="2E2960BC" w14:textId="77777777" w:rsidTr="00444B63">
        <w:tc>
          <w:tcPr>
            <w:tcW w:w="9299" w:type="dxa"/>
          </w:tcPr>
          <w:p w14:paraId="6A327E6F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5.20 High blood glucose and complications</w:t>
            </w:r>
          </w:p>
        </w:tc>
      </w:tr>
      <w:tr w:rsidR="002B1F7F" w:rsidRPr="00EE4C97" w14:paraId="79A1453D" w14:textId="77777777" w:rsidTr="00444B63">
        <w:tc>
          <w:tcPr>
            <w:tcW w:w="9299" w:type="dxa"/>
          </w:tcPr>
          <w:p w14:paraId="0470E22B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5.21 Challenging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hyperglycaemia</w:t>
            </w:r>
            <w:proofErr w:type="spellEnd"/>
          </w:p>
        </w:tc>
      </w:tr>
      <w:tr w:rsidR="002B1F7F" w:rsidRPr="00EE4C97" w14:paraId="4439778A" w14:textId="77777777" w:rsidTr="00444B63">
        <w:tc>
          <w:tcPr>
            <w:tcW w:w="9299" w:type="dxa"/>
          </w:tcPr>
          <w:p w14:paraId="3AEA2926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5.22 Challenging unhelpful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self care</w:t>
            </w:r>
            <w:proofErr w:type="spellEnd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behaviours</w:t>
            </w:r>
            <w:proofErr w:type="spellEnd"/>
          </w:p>
        </w:tc>
      </w:tr>
      <w:tr w:rsidR="002B1F7F" w:rsidRPr="00EE4C97" w14:paraId="3480DD5E" w14:textId="77777777" w:rsidTr="00444B63">
        <w:tc>
          <w:tcPr>
            <w:tcW w:w="9299" w:type="dxa"/>
          </w:tcPr>
          <w:p w14:paraId="6BABAFB7" w14:textId="77777777" w:rsidR="002B1F7F" w:rsidRPr="00EE4C97" w:rsidRDefault="002B1F7F" w:rsidP="00444B6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6. Mental health and diabetes </w:t>
            </w:r>
          </w:p>
        </w:tc>
      </w:tr>
      <w:tr w:rsidR="002B1F7F" w:rsidRPr="00EE4C97" w14:paraId="307BEE39" w14:textId="77777777" w:rsidTr="00444B63">
        <w:tc>
          <w:tcPr>
            <w:tcW w:w="9299" w:type="dxa"/>
          </w:tcPr>
          <w:p w14:paraId="4EB9298D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6.1 Depression and type 1 diabetes</w:t>
            </w:r>
          </w:p>
        </w:tc>
      </w:tr>
      <w:tr w:rsidR="002B1F7F" w:rsidRPr="00EE4C97" w14:paraId="416F76C6" w14:textId="77777777" w:rsidTr="00444B63">
        <w:tc>
          <w:tcPr>
            <w:tcW w:w="9299" w:type="dxa"/>
          </w:tcPr>
          <w:p w14:paraId="1D6EDF0B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6.2 Anxiety and type 1 diabetes</w:t>
            </w:r>
          </w:p>
        </w:tc>
      </w:tr>
      <w:tr w:rsidR="002B1F7F" w:rsidRPr="00EE4C97" w14:paraId="7B5BAC7F" w14:textId="77777777" w:rsidTr="00444B63">
        <w:tc>
          <w:tcPr>
            <w:tcW w:w="9299" w:type="dxa"/>
          </w:tcPr>
          <w:p w14:paraId="6C2C523C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6.3 Perfectionism and type 1 diabetes</w:t>
            </w:r>
          </w:p>
        </w:tc>
      </w:tr>
      <w:tr w:rsidR="002B1F7F" w:rsidRPr="00EE4C97" w14:paraId="149AC714" w14:textId="77777777" w:rsidTr="00444B63">
        <w:tc>
          <w:tcPr>
            <w:tcW w:w="9299" w:type="dxa"/>
          </w:tcPr>
          <w:p w14:paraId="06F58923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6.4 Thinking styles and type 1 diabetes</w:t>
            </w:r>
          </w:p>
        </w:tc>
      </w:tr>
      <w:tr w:rsidR="002B1F7F" w:rsidRPr="00EE4C97" w14:paraId="316C402B" w14:textId="77777777" w:rsidTr="00444B63">
        <w:tc>
          <w:tcPr>
            <w:tcW w:w="9299" w:type="dxa"/>
          </w:tcPr>
          <w:p w14:paraId="10D4090F" w14:textId="72CCE023" w:rsidR="002B1F7F" w:rsidRPr="00EE4C97" w:rsidRDefault="002B1F7F" w:rsidP="00444B6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7. Developing an individualized treatment plan </w:t>
            </w:r>
            <w:r w:rsidR="000E277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</w:tr>
      <w:tr w:rsidR="002B1F7F" w:rsidRPr="00EE4C97" w14:paraId="462AEEEE" w14:textId="77777777" w:rsidTr="00444B63">
        <w:tc>
          <w:tcPr>
            <w:tcW w:w="9299" w:type="dxa"/>
          </w:tcPr>
          <w:p w14:paraId="20E6828C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7.1  Developing an individualized Insulin correction plan</w:t>
            </w:r>
          </w:p>
        </w:tc>
      </w:tr>
      <w:tr w:rsidR="002B1F7F" w:rsidRPr="00EE4C97" w14:paraId="096ADCC7" w14:textId="77777777" w:rsidTr="00444B63">
        <w:tc>
          <w:tcPr>
            <w:tcW w:w="9299" w:type="dxa"/>
          </w:tcPr>
          <w:p w14:paraId="781CF188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lastRenderedPageBreak/>
              <w:t>7.2  SMART goals for insulin correction plan</w:t>
            </w:r>
          </w:p>
        </w:tc>
      </w:tr>
      <w:tr w:rsidR="002B1F7F" w:rsidRPr="00EE4C97" w14:paraId="39E37F40" w14:textId="77777777" w:rsidTr="00444B63">
        <w:tc>
          <w:tcPr>
            <w:tcW w:w="9299" w:type="dxa"/>
          </w:tcPr>
          <w:p w14:paraId="63A48732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7.3  Insulin correction plan worksheet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71E5F670" w14:textId="77777777" w:rsidTr="00444B63">
        <w:tc>
          <w:tcPr>
            <w:tcW w:w="9299" w:type="dxa"/>
          </w:tcPr>
          <w:p w14:paraId="67959E47" w14:textId="27B9AC4B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7.4  Developing an individualized re-introduction of background insulin plan (multiple daily injections)</w:t>
            </w:r>
            <w:r w:rsidR="000E277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2B1F7F" w:rsidRPr="00EE4C97" w14:paraId="1B4AB3B4" w14:textId="77777777" w:rsidTr="00444B63">
        <w:tc>
          <w:tcPr>
            <w:tcW w:w="9299" w:type="dxa"/>
          </w:tcPr>
          <w:p w14:paraId="1E2C0F11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7.5  Goal setting for the re-introduction of background insulin plan (multiple daily injections)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7ED2E776" w14:textId="77777777" w:rsidTr="00444B63">
        <w:tc>
          <w:tcPr>
            <w:tcW w:w="9299" w:type="dxa"/>
          </w:tcPr>
          <w:p w14:paraId="1BDCC088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7.6  Treatment plan for re-introduction of background insulin (multiple daily injections) - Worksheet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235D215B" w14:textId="77777777" w:rsidTr="00444B63">
        <w:tc>
          <w:tcPr>
            <w:tcW w:w="9299" w:type="dxa"/>
          </w:tcPr>
          <w:p w14:paraId="7C0693B2" w14:textId="1C3E445A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7.7  Developing an individualized re-introduction of basal insulin plan (pump) </w:t>
            </w:r>
            <w:r w:rsidR="000E277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2B1F7F" w:rsidRPr="00EE4C97" w14:paraId="03BB605F" w14:textId="77777777" w:rsidTr="00444B63">
        <w:tc>
          <w:tcPr>
            <w:tcW w:w="9299" w:type="dxa"/>
          </w:tcPr>
          <w:p w14:paraId="46D5661E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7.8  Goal setting for treatment plan for basal insulin delivery (pump)</w:t>
            </w:r>
          </w:p>
        </w:tc>
      </w:tr>
      <w:tr w:rsidR="002B1F7F" w:rsidRPr="00EE4C97" w14:paraId="59739790" w14:textId="77777777" w:rsidTr="00444B63">
        <w:tc>
          <w:tcPr>
            <w:tcW w:w="9299" w:type="dxa"/>
          </w:tcPr>
          <w:p w14:paraId="466CDD53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7.9  Treatment plan for basal insulin delivery (pump) worksheet</w:t>
            </w:r>
          </w:p>
        </w:tc>
      </w:tr>
      <w:tr w:rsidR="002B1F7F" w:rsidRPr="00EE4C97" w14:paraId="4D61B7A2" w14:textId="77777777" w:rsidTr="00444B63">
        <w:tc>
          <w:tcPr>
            <w:tcW w:w="9299" w:type="dxa"/>
          </w:tcPr>
          <w:p w14:paraId="428A440E" w14:textId="3991895A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7.10 Developing an individualized plan for reducing background insulin and increasing rapid acting insulin</w:t>
            </w:r>
            <w:r w:rsidR="000E277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2B1F7F" w:rsidRPr="00EE4C97" w14:paraId="6AE6D392" w14:textId="77777777" w:rsidTr="00444B63">
        <w:tc>
          <w:tcPr>
            <w:tcW w:w="9299" w:type="dxa"/>
          </w:tcPr>
          <w:p w14:paraId="38CEA6EE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7.11 Goal setting for reducing background insulin and increasing rapid acting insulin</w:t>
            </w:r>
          </w:p>
        </w:tc>
      </w:tr>
      <w:tr w:rsidR="002B1F7F" w:rsidRPr="00EE4C97" w14:paraId="69728C8B" w14:textId="77777777" w:rsidTr="00444B63">
        <w:tc>
          <w:tcPr>
            <w:tcW w:w="9299" w:type="dxa"/>
          </w:tcPr>
          <w:p w14:paraId="344F8372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7.12 Treatment plan for reducing basal insulin stepwise and increasing rapid acting insulin Worksheet</w:t>
            </w:r>
          </w:p>
        </w:tc>
      </w:tr>
      <w:tr w:rsidR="002B1F7F" w:rsidRPr="00EE4C97" w14:paraId="4C77B1B9" w14:textId="77777777" w:rsidTr="00444B63">
        <w:tc>
          <w:tcPr>
            <w:tcW w:w="9299" w:type="dxa"/>
          </w:tcPr>
          <w:p w14:paraId="6A86B26B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7.13 Developing an individualized plain for reducing the fear of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hypoglycaemia</w:t>
            </w:r>
            <w:proofErr w:type="spellEnd"/>
          </w:p>
        </w:tc>
      </w:tr>
      <w:tr w:rsidR="002B1F7F" w:rsidRPr="00EE4C97" w14:paraId="783EBBC2" w14:textId="77777777" w:rsidTr="00444B63">
        <w:tc>
          <w:tcPr>
            <w:tcW w:w="9299" w:type="dxa"/>
          </w:tcPr>
          <w:p w14:paraId="26E9F3E7" w14:textId="3995404B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7.14 Goal setting for the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hypoglycaemia</w:t>
            </w:r>
            <w:proofErr w:type="spellEnd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 stepwise treatment plan</w:t>
            </w:r>
            <w:r w:rsidR="000E277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73AB01B7" w14:textId="77777777" w:rsidTr="00444B63">
        <w:tc>
          <w:tcPr>
            <w:tcW w:w="9299" w:type="dxa"/>
          </w:tcPr>
          <w:p w14:paraId="19B5EF53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7.15 Fear of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hypoglycaemia</w:t>
            </w:r>
            <w:proofErr w:type="spellEnd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 stepwise treatment plan worksheet</w:t>
            </w:r>
          </w:p>
        </w:tc>
      </w:tr>
      <w:tr w:rsidR="002B1F7F" w:rsidRPr="00EE4C97" w14:paraId="46F94640" w14:textId="77777777" w:rsidTr="00444B63">
        <w:tc>
          <w:tcPr>
            <w:tcW w:w="9299" w:type="dxa"/>
          </w:tcPr>
          <w:p w14:paraId="026DBD06" w14:textId="2DEE8A0D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7.16 Purging after rapid acting insulin treatment plan</w:t>
            </w:r>
            <w:r w:rsidR="000E277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2B1F7F" w:rsidRPr="00EE4C97" w14:paraId="464BDC89" w14:textId="77777777" w:rsidTr="00444B63">
        <w:tc>
          <w:tcPr>
            <w:tcW w:w="9299" w:type="dxa"/>
          </w:tcPr>
          <w:p w14:paraId="6408F27F" w14:textId="431985F1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7.17 Goal setting for purging after rapid acting insulin treatment plan</w:t>
            </w:r>
            <w:r w:rsidR="000E277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2B1F7F" w:rsidRPr="00EE4C97" w14:paraId="413EB000" w14:textId="77777777" w:rsidTr="00444B63">
        <w:tc>
          <w:tcPr>
            <w:tcW w:w="9299" w:type="dxa"/>
          </w:tcPr>
          <w:p w14:paraId="67584AE9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7.18 Purging after rapid acting insulin treatment plan worksheet</w:t>
            </w:r>
          </w:p>
        </w:tc>
      </w:tr>
      <w:tr w:rsidR="002B1F7F" w:rsidRPr="00EE4C97" w14:paraId="28615859" w14:textId="77777777" w:rsidTr="00444B63">
        <w:tc>
          <w:tcPr>
            <w:tcW w:w="9299" w:type="dxa"/>
          </w:tcPr>
          <w:p w14:paraId="1CF2C44C" w14:textId="034844CE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7.19 Binge eating and hypo treatment plan </w:t>
            </w:r>
            <w:r w:rsidR="000E277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2B1F7F" w:rsidRPr="00EE4C97" w14:paraId="10C0F5CC" w14:textId="77777777" w:rsidTr="00444B63">
        <w:tc>
          <w:tcPr>
            <w:tcW w:w="9299" w:type="dxa"/>
          </w:tcPr>
          <w:p w14:paraId="398725C6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7.20 Goal setting for the binge eating and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hypoglycaemia</w:t>
            </w:r>
            <w:proofErr w:type="spellEnd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 treatment plan</w:t>
            </w:r>
          </w:p>
        </w:tc>
      </w:tr>
      <w:tr w:rsidR="002B1F7F" w:rsidRPr="00EE4C97" w14:paraId="4FED5DF8" w14:textId="77777777" w:rsidTr="00444B63">
        <w:tc>
          <w:tcPr>
            <w:tcW w:w="9299" w:type="dxa"/>
          </w:tcPr>
          <w:p w14:paraId="55A256EB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7.21 Binge eating and hypo treatment plan worksheet</w:t>
            </w:r>
          </w:p>
        </w:tc>
      </w:tr>
      <w:tr w:rsidR="002B1F7F" w:rsidRPr="00EE4C97" w14:paraId="4E1C18BB" w14:textId="77777777" w:rsidTr="00444B63">
        <w:tc>
          <w:tcPr>
            <w:tcW w:w="9299" w:type="dxa"/>
          </w:tcPr>
          <w:p w14:paraId="603AE2CF" w14:textId="19D2708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7.22 Understanding emotions and riding the wave</w:t>
            </w:r>
            <w:r w:rsidR="000E277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</w:tc>
      </w:tr>
      <w:tr w:rsidR="002B1F7F" w:rsidRPr="00EE4C97" w14:paraId="07766F7B" w14:textId="77777777" w:rsidTr="00444B63">
        <w:tc>
          <w:tcPr>
            <w:tcW w:w="9299" w:type="dxa"/>
          </w:tcPr>
          <w:p w14:paraId="26EDAF9A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7.23 My STEADY exercise plan</w:t>
            </w:r>
          </w:p>
        </w:tc>
      </w:tr>
      <w:tr w:rsidR="002B1F7F" w:rsidRPr="00EE4C97" w14:paraId="306182F3" w14:textId="77777777" w:rsidTr="00444B63">
        <w:tc>
          <w:tcPr>
            <w:tcW w:w="9299" w:type="dxa"/>
          </w:tcPr>
          <w:p w14:paraId="659F6E90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7.24 Smart goal setting for Exercise Plans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4061FB8F" w14:textId="77777777" w:rsidTr="00444B63">
        <w:tc>
          <w:tcPr>
            <w:tcW w:w="9299" w:type="dxa"/>
          </w:tcPr>
          <w:p w14:paraId="27E968B0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7.25 My STEADY exercise plan worksheet</w:t>
            </w:r>
          </w:p>
        </w:tc>
      </w:tr>
      <w:tr w:rsidR="002B1F7F" w:rsidRPr="00EE4C97" w14:paraId="33BC8832" w14:textId="77777777" w:rsidTr="00444B63">
        <w:tc>
          <w:tcPr>
            <w:tcW w:w="9299" w:type="dxa"/>
          </w:tcPr>
          <w:p w14:paraId="09FC6BB4" w14:textId="77777777" w:rsidR="002B1F7F" w:rsidRPr="00EE4C97" w:rsidRDefault="002B1F7F" w:rsidP="00444B6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8. Educational material (also available in App)</w:t>
            </w:r>
          </w:p>
        </w:tc>
      </w:tr>
      <w:tr w:rsidR="002B1F7F" w:rsidRPr="00EE4C97" w14:paraId="3D48FF89" w14:textId="77777777" w:rsidTr="00444B63">
        <w:tc>
          <w:tcPr>
            <w:tcW w:w="9299" w:type="dxa"/>
          </w:tcPr>
          <w:p w14:paraId="62C1BBA8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8.1 STEADY therapeutic approach</w:t>
            </w:r>
          </w:p>
        </w:tc>
      </w:tr>
      <w:tr w:rsidR="002B1F7F" w:rsidRPr="00EE4C97" w14:paraId="2F7F97DC" w14:textId="77777777" w:rsidTr="00444B63">
        <w:tc>
          <w:tcPr>
            <w:tcW w:w="9299" w:type="dxa"/>
          </w:tcPr>
          <w:p w14:paraId="34800D00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8.2 How to use the STEADY App</w:t>
            </w:r>
          </w:p>
        </w:tc>
      </w:tr>
      <w:tr w:rsidR="002B1F7F" w:rsidRPr="00EE4C97" w14:paraId="6E3E495B" w14:textId="77777777" w:rsidTr="00444B63">
        <w:tc>
          <w:tcPr>
            <w:tcW w:w="9299" w:type="dxa"/>
          </w:tcPr>
          <w:p w14:paraId="4CF1AB1D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8.3 What is type 1 diabetes?</w:t>
            </w:r>
          </w:p>
        </w:tc>
      </w:tr>
      <w:tr w:rsidR="002B1F7F" w:rsidRPr="00EE4C97" w14:paraId="66080F05" w14:textId="77777777" w:rsidTr="00444B63">
        <w:tc>
          <w:tcPr>
            <w:tcW w:w="9299" w:type="dxa"/>
          </w:tcPr>
          <w:p w14:paraId="66910F62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8.4 What is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hyperglycaemia</w:t>
            </w:r>
            <w:proofErr w:type="spellEnd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?</w:t>
            </w:r>
          </w:p>
        </w:tc>
      </w:tr>
      <w:tr w:rsidR="002B1F7F" w:rsidRPr="00EE4C97" w14:paraId="38FEC37B" w14:textId="77777777" w:rsidTr="00444B63">
        <w:tc>
          <w:tcPr>
            <w:tcW w:w="9299" w:type="dxa"/>
          </w:tcPr>
          <w:p w14:paraId="5E352CA6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8.5 Multiple daily injections without structured education-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hyperglycaemia</w:t>
            </w:r>
            <w:proofErr w:type="spellEnd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 (sick day rules)</w:t>
            </w:r>
          </w:p>
        </w:tc>
      </w:tr>
      <w:tr w:rsidR="002B1F7F" w:rsidRPr="00EE4C97" w14:paraId="6DDB8176" w14:textId="77777777" w:rsidTr="00444B63">
        <w:tc>
          <w:tcPr>
            <w:tcW w:w="9299" w:type="dxa"/>
          </w:tcPr>
          <w:p w14:paraId="209E2418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8.6 Multiple daily injections with structured education-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hyperglycaemia</w:t>
            </w:r>
            <w:proofErr w:type="spellEnd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 (sick day rules)</w:t>
            </w:r>
          </w:p>
        </w:tc>
      </w:tr>
      <w:tr w:rsidR="002B1F7F" w:rsidRPr="00EE4C97" w14:paraId="0E85A5BD" w14:textId="77777777" w:rsidTr="00444B63">
        <w:tc>
          <w:tcPr>
            <w:tcW w:w="9299" w:type="dxa"/>
          </w:tcPr>
          <w:p w14:paraId="1902766B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8.5 Insulin pump therapy without structured education-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hyperglycaemia</w:t>
            </w:r>
            <w:proofErr w:type="spellEnd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 (sick day rules)</w:t>
            </w:r>
          </w:p>
        </w:tc>
      </w:tr>
      <w:tr w:rsidR="002B1F7F" w:rsidRPr="00EE4C97" w14:paraId="3EE45122" w14:textId="77777777" w:rsidTr="00444B63">
        <w:tc>
          <w:tcPr>
            <w:tcW w:w="9299" w:type="dxa"/>
          </w:tcPr>
          <w:p w14:paraId="38340659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8.6 What is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hypoglycaemia</w:t>
            </w:r>
            <w:proofErr w:type="spellEnd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?</w:t>
            </w:r>
          </w:p>
        </w:tc>
      </w:tr>
      <w:tr w:rsidR="002B1F7F" w:rsidRPr="00EE4C97" w14:paraId="7BA10071" w14:textId="77777777" w:rsidTr="00444B63">
        <w:tc>
          <w:tcPr>
            <w:tcW w:w="9299" w:type="dxa"/>
          </w:tcPr>
          <w:p w14:paraId="58096628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8.7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What is s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evere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hypoglycaemia</w:t>
            </w:r>
            <w:proofErr w:type="spellEnd"/>
            <w:r>
              <w:rPr>
                <w:rFonts w:ascii="Times New Roman" w:hAnsi="Times New Roman" w:cs="Times New Roman"/>
                <w:sz w:val="21"/>
                <w:szCs w:val="21"/>
              </w:rPr>
              <w:t>?</w:t>
            </w:r>
          </w:p>
        </w:tc>
      </w:tr>
      <w:tr w:rsidR="002B1F7F" w:rsidRPr="00EE4C97" w14:paraId="54D68290" w14:textId="77777777" w:rsidTr="00444B63">
        <w:tc>
          <w:tcPr>
            <w:tcW w:w="9299" w:type="dxa"/>
          </w:tcPr>
          <w:p w14:paraId="6A9AEF2D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8.8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Hypoglycaemia</w:t>
            </w:r>
            <w:proofErr w:type="spellEnd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 treatment plan</w:t>
            </w:r>
          </w:p>
        </w:tc>
      </w:tr>
      <w:tr w:rsidR="002B1F7F" w:rsidRPr="00EE4C97" w14:paraId="0DF23374" w14:textId="77777777" w:rsidTr="00444B63">
        <w:tc>
          <w:tcPr>
            <w:tcW w:w="9299" w:type="dxa"/>
          </w:tcPr>
          <w:p w14:paraId="445BB9C2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8.9 Insulin injection technique</w:t>
            </w:r>
          </w:p>
        </w:tc>
      </w:tr>
      <w:tr w:rsidR="002B1F7F" w:rsidRPr="00EE4C97" w14:paraId="3A889C03" w14:textId="77777777" w:rsidTr="00444B63">
        <w:tc>
          <w:tcPr>
            <w:tcW w:w="9299" w:type="dxa"/>
          </w:tcPr>
          <w:p w14:paraId="1FAC92CE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8.10 General exercise guidelines</w:t>
            </w:r>
          </w:p>
        </w:tc>
      </w:tr>
      <w:tr w:rsidR="002B1F7F" w:rsidRPr="00EE4C97" w14:paraId="1D14B020" w14:textId="77777777" w:rsidTr="00444B63">
        <w:tc>
          <w:tcPr>
            <w:tcW w:w="9299" w:type="dxa"/>
          </w:tcPr>
          <w:p w14:paraId="25D5FB41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8.11 Breathing exercises</w:t>
            </w:r>
          </w:p>
        </w:tc>
      </w:tr>
      <w:tr w:rsidR="002B1F7F" w:rsidRPr="00EE4C97" w14:paraId="783CBE88" w14:textId="77777777" w:rsidTr="00444B63">
        <w:tc>
          <w:tcPr>
            <w:tcW w:w="9299" w:type="dxa"/>
          </w:tcPr>
          <w:p w14:paraId="3DB5885A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8.12 Diabetes and driving</w:t>
            </w:r>
          </w:p>
        </w:tc>
      </w:tr>
      <w:tr w:rsidR="002B1F7F" w:rsidRPr="00EE4C97" w14:paraId="6B684B96" w14:textId="77777777" w:rsidTr="00444B63">
        <w:tc>
          <w:tcPr>
            <w:tcW w:w="9299" w:type="dxa"/>
          </w:tcPr>
          <w:p w14:paraId="4D665F71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8.13 Setting SMART goals</w:t>
            </w:r>
          </w:p>
        </w:tc>
      </w:tr>
      <w:tr w:rsidR="002B1F7F" w:rsidRPr="00EE4C97" w14:paraId="04C1CF7B" w14:textId="77777777" w:rsidTr="00444B63">
        <w:tc>
          <w:tcPr>
            <w:tcW w:w="9299" w:type="dxa"/>
          </w:tcPr>
          <w:p w14:paraId="1B28BC05" w14:textId="77777777" w:rsidR="002B1F7F" w:rsidRPr="00EE4C97" w:rsidRDefault="002B1F7F" w:rsidP="00444B63">
            <w:pP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9. Worksheets for therapy session and work in between sessions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(also available in App)</w:t>
            </w:r>
            <w:r w:rsidRPr="00EE4C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</w:p>
        </w:tc>
      </w:tr>
      <w:tr w:rsidR="002B1F7F" w:rsidRPr="00EE4C97" w14:paraId="578C7625" w14:textId="77777777" w:rsidTr="00444B63">
        <w:tc>
          <w:tcPr>
            <w:tcW w:w="9299" w:type="dxa"/>
          </w:tcPr>
          <w:p w14:paraId="1A4155FC" w14:textId="04718A00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9.1 Thought </w:t>
            </w:r>
            <w:r w:rsidR="000901DF">
              <w:rPr>
                <w:rFonts w:ascii="Times New Roman" w:hAnsi="Times New Roman" w:cs="Times New Roman"/>
                <w:sz w:val="21"/>
                <w:szCs w:val="21"/>
              </w:rPr>
              <w:t>records</w:t>
            </w:r>
          </w:p>
        </w:tc>
      </w:tr>
      <w:tr w:rsidR="002B1F7F" w:rsidRPr="00EE4C97" w14:paraId="250E5FA2" w14:textId="77777777" w:rsidTr="00444B63">
        <w:tc>
          <w:tcPr>
            <w:tcW w:w="9299" w:type="dxa"/>
          </w:tcPr>
          <w:p w14:paraId="429D3BDD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9.2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Behaviour</w:t>
            </w:r>
            <w:proofErr w:type="spellEnd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 experiments</w:t>
            </w:r>
          </w:p>
        </w:tc>
      </w:tr>
      <w:tr w:rsidR="002B1F7F" w:rsidRPr="00EE4C97" w14:paraId="0DA4C7F0" w14:textId="77777777" w:rsidTr="00444B63">
        <w:tc>
          <w:tcPr>
            <w:tcW w:w="9299" w:type="dxa"/>
          </w:tcPr>
          <w:p w14:paraId="3377953B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9.3 </w:t>
            </w:r>
            <w:proofErr w:type="spellStart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Behaviour</w:t>
            </w:r>
            <w:proofErr w:type="spellEnd"/>
            <w:r w:rsidRPr="00EE4C97">
              <w:rPr>
                <w:rFonts w:ascii="Times New Roman" w:hAnsi="Times New Roman" w:cs="Times New Roman"/>
                <w:sz w:val="21"/>
                <w:szCs w:val="21"/>
              </w:rPr>
              <w:t xml:space="preserve"> experiments worksheet</w:t>
            </w:r>
          </w:p>
        </w:tc>
      </w:tr>
      <w:tr w:rsidR="002B1F7F" w:rsidRPr="00EE4C97" w14:paraId="09C03EED" w14:textId="77777777" w:rsidTr="00444B63">
        <w:tc>
          <w:tcPr>
            <w:tcW w:w="9299" w:type="dxa"/>
          </w:tcPr>
          <w:p w14:paraId="0596EAF4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9.4 Activity schedule</w:t>
            </w:r>
          </w:p>
        </w:tc>
      </w:tr>
      <w:tr w:rsidR="002B1F7F" w:rsidRPr="00EE4C97" w14:paraId="7D8A0AEC" w14:textId="77777777" w:rsidTr="00444B63">
        <w:tc>
          <w:tcPr>
            <w:tcW w:w="9299" w:type="dxa"/>
          </w:tcPr>
          <w:p w14:paraId="2F3ACAFD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9.5 Activity schedule worksheet</w:t>
            </w:r>
          </w:p>
        </w:tc>
      </w:tr>
      <w:tr w:rsidR="002B1F7F" w:rsidRPr="00EE4C97" w14:paraId="18F2DBC5" w14:textId="77777777" w:rsidTr="00444B63">
        <w:tc>
          <w:tcPr>
            <w:tcW w:w="9299" w:type="dxa"/>
          </w:tcPr>
          <w:p w14:paraId="33D1F6B9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9.6 Looking out for good things worksheet</w:t>
            </w:r>
          </w:p>
        </w:tc>
      </w:tr>
      <w:tr w:rsidR="002B1F7F" w:rsidRPr="00EE4C97" w14:paraId="0660325A" w14:textId="77777777" w:rsidTr="00444B63">
        <w:tc>
          <w:tcPr>
            <w:tcW w:w="9299" w:type="dxa"/>
          </w:tcPr>
          <w:p w14:paraId="37E5CFC3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9.7 Understanding my difficult emotions and urges, worksheet</w:t>
            </w:r>
          </w:p>
        </w:tc>
      </w:tr>
      <w:tr w:rsidR="002B1F7F" w:rsidRPr="00EE4C97" w14:paraId="2AB800B4" w14:textId="77777777" w:rsidTr="00444B63">
        <w:tc>
          <w:tcPr>
            <w:tcW w:w="9299" w:type="dxa"/>
          </w:tcPr>
          <w:p w14:paraId="33785740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0. Recovery and relapse</w:t>
            </w:r>
            <w:r w:rsidRPr="00EE4C97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ab/>
            </w:r>
          </w:p>
        </w:tc>
      </w:tr>
      <w:tr w:rsidR="002B1F7F" w:rsidRPr="00EE4C97" w14:paraId="3F9D268D" w14:textId="77777777" w:rsidTr="00444B63">
        <w:tc>
          <w:tcPr>
            <w:tcW w:w="9299" w:type="dxa"/>
          </w:tcPr>
          <w:p w14:paraId="6FFFB3AF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10.1 Relapse prevention plan</w:t>
            </w: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ab/>
            </w:r>
          </w:p>
        </w:tc>
      </w:tr>
      <w:tr w:rsidR="002B1F7F" w:rsidRPr="00EE4C97" w14:paraId="54566E42" w14:textId="77777777" w:rsidTr="00444B63">
        <w:tc>
          <w:tcPr>
            <w:tcW w:w="9299" w:type="dxa"/>
          </w:tcPr>
          <w:p w14:paraId="0ADCD14F" w14:textId="77777777" w:rsidR="002B1F7F" w:rsidRPr="00EE4C97" w:rsidRDefault="002B1F7F" w:rsidP="00444B6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EE4C97">
              <w:rPr>
                <w:rFonts w:ascii="Times New Roman" w:hAnsi="Times New Roman" w:cs="Times New Roman"/>
                <w:sz w:val="21"/>
                <w:szCs w:val="21"/>
              </w:rPr>
              <w:t>10.2 Reflecting on a relapse</w:t>
            </w:r>
          </w:p>
        </w:tc>
      </w:tr>
    </w:tbl>
    <w:p w14:paraId="1715C42F" w14:textId="77777777" w:rsidR="0076251A" w:rsidRDefault="0076251A"/>
    <w:sectPr w:rsidR="0076251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1F7F"/>
    <w:rsid w:val="00053633"/>
    <w:rsid w:val="000901DF"/>
    <w:rsid w:val="000E2779"/>
    <w:rsid w:val="002A70A9"/>
    <w:rsid w:val="002B1F7F"/>
    <w:rsid w:val="003D345B"/>
    <w:rsid w:val="0076251A"/>
    <w:rsid w:val="00A21C2D"/>
    <w:rsid w:val="00AF3C5B"/>
    <w:rsid w:val="00C4250E"/>
    <w:rsid w:val="00CA7DFE"/>
    <w:rsid w:val="00FA7D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FEA5C"/>
  <w15:chartTrackingRefBased/>
  <w15:docId w15:val="{AC8A00C4-9033-4DAF-B128-C573DD181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1F7F"/>
    <w:pPr>
      <w:spacing w:after="0" w:line="240" w:lineRule="auto"/>
    </w:pPr>
    <w:rPr>
      <w:rFonts w:eastAsiaTheme="minorEastAsia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B1F7F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B1F7F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B1F7F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B1F7F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1F7F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1F7F"/>
    <w:pPr>
      <w:keepNext/>
      <w:keepLines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B1F7F"/>
    <w:pPr>
      <w:keepNext/>
      <w:keepLines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B1F7F"/>
    <w:pPr>
      <w:keepNext/>
      <w:keepLines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B1F7F"/>
    <w:pPr>
      <w:keepNext/>
      <w:keepLines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F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B1F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B1F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B1F7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1F7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1F7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B1F7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B1F7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B1F7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B1F7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B1F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B1F7F"/>
    <w:pPr>
      <w:numPr>
        <w:ilvl w:val="1"/>
      </w:numPr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B1F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B1F7F"/>
    <w:pPr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B1F7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B1F7F"/>
    <w:pPr>
      <w:spacing w:after="160" w:line="259" w:lineRule="auto"/>
      <w:ind w:left="720"/>
      <w:contextualSpacing/>
    </w:pPr>
    <w:rPr>
      <w:rFonts w:eastAsiaTheme="minorHAns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B1F7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B1F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B1F7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B1F7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B1F7F"/>
    <w:pPr>
      <w:spacing w:after="0" w:line="240" w:lineRule="auto"/>
    </w:pPr>
    <w:rPr>
      <w:rFonts w:eastAsiaTheme="minorEastAsia"/>
      <w:kern w:val="0"/>
      <w:sz w:val="24"/>
      <w:szCs w:val="24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59</Words>
  <Characters>4327</Characters>
  <Application>Microsoft Office Word</Application>
  <DocSecurity>0</DocSecurity>
  <Lines>36</Lines>
  <Paragraphs>10</Paragraphs>
  <ScaleCrop>false</ScaleCrop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Harrison</dc:creator>
  <cp:keywords/>
  <dc:description/>
  <cp:lastModifiedBy>Amy Harrison</cp:lastModifiedBy>
  <cp:revision>6</cp:revision>
  <dcterms:created xsi:type="dcterms:W3CDTF">2024-11-13T12:31:00Z</dcterms:created>
  <dcterms:modified xsi:type="dcterms:W3CDTF">2025-02-25T13:15:00Z</dcterms:modified>
</cp:coreProperties>
</file>